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5665D" w14:textId="1D3C295C" w:rsidR="00E61ACE" w:rsidRPr="00294CD3" w:rsidRDefault="00E61ACE" w:rsidP="00E61AC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CD3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294C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Descriptive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tatistics and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ean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ifferences in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>ro-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olice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ttitudes across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 xml:space="preserve">acial 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294CD3">
        <w:rPr>
          <w:rFonts w:ascii="Times New Roman" w:hAnsi="Times New Roman" w:cs="Times New Roman"/>
          <w:b/>
          <w:bCs/>
          <w:sz w:val="24"/>
          <w:szCs w:val="24"/>
        </w:rPr>
        <w:t>roups</w:t>
      </w:r>
      <w:r w:rsidR="00294CD3" w:rsidRPr="00294CD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FED634" w14:textId="1B6C52D9" w:rsidR="00E61ACE" w:rsidRDefault="00E61ACE" w:rsidP="00E61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700" w:type="dxa"/>
        <w:tblLook w:val="04A0" w:firstRow="1" w:lastRow="0" w:firstColumn="1" w:lastColumn="0" w:noHBand="0" w:noVBand="1"/>
      </w:tblPr>
      <w:tblGrid>
        <w:gridCol w:w="2680"/>
        <w:gridCol w:w="1580"/>
        <w:gridCol w:w="2020"/>
        <w:gridCol w:w="1820"/>
        <w:gridCol w:w="1660"/>
        <w:gridCol w:w="980"/>
        <w:gridCol w:w="980"/>
        <w:gridCol w:w="980"/>
      </w:tblGrid>
      <w:tr w:rsidR="00AE0D17" w:rsidRPr="00AE0D17" w14:paraId="62087D1B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1D3D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-Police Attitud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61A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 Samp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5D1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 Whi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8E5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 Non-Whi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DD9A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 Blac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901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vs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885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vs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3E1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 vs 3</w:t>
            </w:r>
          </w:p>
        </w:tc>
      </w:tr>
      <w:tr w:rsidR="00AE0D17" w:rsidRPr="00AE0D17" w14:paraId="7CB7267E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69D8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er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907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019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0E6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AE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5D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61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86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6ACB0F5D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962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6F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3A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38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78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F0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CFA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1D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90</w:t>
            </w:r>
          </w:p>
        </w:tc>
      </w:tr>
      <w:tr w:rsidR="00AE0D17" w:rsidRPr="00AE0D17" w14:paraId="257D52E2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DB6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A6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57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2D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4DA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32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9F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92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00E68196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694A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16C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6A1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FA9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930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40E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5F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97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3934B1BD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6E4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umn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06D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726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84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26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7DB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C4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E2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E0D17" w:rsidRPr="00AE0D17" w14:paraId="6671F932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022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A55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BE0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1C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71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53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127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58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78</w:t>
            </w:r>
          </w:p>
        </w:tc>
      </w:tr>
      <w:tr w:rsidR="00AE0D17" w:rsidRPr="00AE0D17" w14:paraId="3E136C18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D0C0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2A9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E3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EC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3F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C4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51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13A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6D20C4E9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B5AE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895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79C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1FA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4467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678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2F5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ABC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408015BE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13C3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nter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CFB8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24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69B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A7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91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77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3B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E0D17" w:rsidRPr="00AE0D17" w14:paraId="07728259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C13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46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9C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11E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29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03A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8F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F8E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83</w:t>
            </w:r>
          </w:p>
        </w:tc>
      </w:tr>
      <w:tr w:rsidR="00AE0D17" w:rsidRPr="00AE0D17" w14:paraId="748FBD4D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E4C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BC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61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30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BB5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68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D1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2F9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51676EB0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2B4F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44C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A456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51F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7C1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9F3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D4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B65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577E467D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788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ring-Summer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DF8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A7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2C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12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D9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3A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25B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E0D17" w:rsidRPr="00AE0D17" w14:paraId="5BC1725E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38D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F6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1AF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8CAA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136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2E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A1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E55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04</w:t>
            </w:r>
          </w:p>
        </w:tc>
      </w:tr>
      <w:tr w:rsidR="00AE0D17" w:rsidRPr="00AE0D17" w14:paraId="0721930F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904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B24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CF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92E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17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A7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00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BA08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1C950FAB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6B3C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ACE5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ADB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841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6A6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A0C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C42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99F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D17" w:rsidRPr="00AE0D17" w14:paraId="5C2E79CA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76C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umn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BD5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CC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6D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1B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C7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8C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D50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E0D17" w:rsidRPr="00AE0D17" w14:paraId="66D34F60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184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DD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DF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87D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1B6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0A6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A59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CE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92</w:t>
            </w:r>
          </w:p>
        </w:tc>
      </w:tr>
      <w:tr w:rsidR="00AE0D17" w:rsidRPr="00AE0D17" w14:paraId="0C0A8834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0751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86A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A1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920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56A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78D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BA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765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4838C729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E5C5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76D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0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838D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A9D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787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2AC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E63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DBC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E0D17" w:rsidRPr="00AE0D17" w14:paraId="25FA190B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3CC5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5 - Time 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95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E67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93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A5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16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0A0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5EA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E0D17" w:rsidRPr="00AE0D17" w14:paraId="30E01A4E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5F8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 time1,time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CB3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FBF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03E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F62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9AB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182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0A5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D17" w:rsidRPr="00AE0D17" w14:paraId="2202CBB2" w14:textId="77777777" w:rsidTr="00540F44">
        <w:trPr>
          <w:trHeight w:val="31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FD4D" w14:textId="6BAB402F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Confid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AE0D17">
              <w:rPr>
                <w:rFonts w:ascii="Times New Roman" w:eastAsia="Times New Roman" w:hAnsi="Times New Roman" w:cs="Times New Roman"/>
                <w:sz w:val="24"/>
                <w:szCs w:val="24"/>
              </w:rPr>
              <w:t>nterv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3A14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, 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F991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, .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0386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, .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E8F9" w14:textId="77777777" w:rsidR="00AE0D17" w:rsidRPr="00AE0D17" w:rsidRDefault="00AE0D17" w:rsidP="00540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, 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6242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7AF5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E1F2" w14:textId="77777777" w:rsidR="00AE0D17" w:rsidRPr="00AE0D17" w:rsidRDefault="00AE0D17" w:rsidP="00540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0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B48A764" w14:textId="77777777" w:rsidR="00AE0D17" w:rsidRDefault="00AE0D17" w:rsidP="00E61ACE">
      <w:pPr>
        <w:spacing w:after="0" w:line="240" w:lineRule="auto"/>
      </w:pPr>
    </w:p>
    <w:p w14:paraId="1E4B6DA2" w14:textId="0F7F9547" w:rsidR="006738AD" w:rsidRDefault="00AE0D17" w:rsidP="006738AD">
      <w:pPr>
        <w:spacing w:after="0" w:line="240" w:lineRule="auto"/>
        <w:rPr>
          <w:rFonts w:ascii="Times New Roman" w:hAnsi="Times New Roman" w:cs="Times New Roman"/>
        </w:rPr>
      </w:pPr>
      <w:bookmarkStart w:id="0" w:name="_Hlk101170961"/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Mean differences are Cohen’s </w:t>
      </w:r>
      <w:r w:rsidRPr="00AE0D17">
        <w:rPr>
          <w:rFonts w:ascii="Times New Roman" w:hAnsi="Times New Roman" w:cs="Times New Roman"/>
          <w:i/>
          <w:iCs/>
          <w:sz w:val="24"/>
          <w:szCs w:val="24"/>
        </w:rPr>
        <w:t>d.</w:t>
      </w:r>
      <w:r>
        <w:t xml:space="preserve"> </w:t>
      </w:r>
      <w:r>
        <w:rPr>
          <w:rFonts w:ascii="Times New Roman" w:hAnsi="Times New Roman" w:cs="Times New Roman"/>
        </w:rPr>
        <w:t xml:space="preserve">Bold indicates </w:t>
      </w:r>
      <w:r w:rsidRPr="00AE0D1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5; italics indicates </w:t>
      </w:r>
      <w:r w:rsidRPr="00AE0D17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.01. </w:t>
      </w:r>
    </w:p>
    <w:p w14:paraId="2C8E7772" w14:textId="77777777" w:rsidR="00EF2D39" w:rsidRPr="00377A9E" w:rsidRDefault="00EF2D39" w:rsidP="006738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sectPr w:rsidR="00EF2D39" w:rsidRPr="00377A9E" w:rsidSect="00E61AC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55C64" w14:textId="77777777" w:rsidR="00D97B72" w:rsidRDefault="00D97B72" w:rsidP="00377A9E">
      <w:pPr>
        <w:spacing w:after="0" w:line="240" w:lineRule="auto"/>
      </w:pPr>
      <w:r>
        <w:separator/>
      </w:r>
    </w:p>
  </w:endnote>
  <w:endnote w:type="continuationSeparator" w:id="0">
    <w:p w14:paraId="2A897318" w14:textId="77777777" w:rsidR="00D97B72" w:rsidRDefault="00D97B72" w:rsidP="00377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D4E0E" w14:textId="601A72C3" w:rsidR="00377A9E" w:rsidRDefault="00377A9E" w:rsidP="00377A9E">
    <w:pPr>
      <w:pStyle w:val="Footer"/>
      <w:jc w:val="center"/>
    </w:pPr>
  </w:p>
  <w:p w14:paraId="71B199C0" w14:textId="456455B5" w:rsidR="00377A9E" w:rsidRDefault="00377A9E" w:rsidP="00377A9E">
    <w:pPr>
      <w:pStyle w:val="Footer"/>
      <w:jc w:val="center"/>
    </w:pPr>
  </w:p>
  <w:p w14:paraId="3538DD71" w14:textId="77777777" w:rsidR="00377A9E" w:rsidRDefault="00377A9E" w:rsidP="00377A9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6A0C0" w14:textId="77777777" w:rsidR="00D97B72" w:rsidRDefault="00D97B72" w:rsidP="00377A9E">
      <w:pPr>
        <w:spacing w:after="0" w:line="240" w:lineRule="auto"/>
      </w:pPr>
      <w:r>
        <w:separator/>
      </w:r>
    </w:p>
  </w:footnote>
  <w:footnote w:type="continuationSeparator" w:id="0">
    <w:p w14:paraId="24688BD9" w14:textId="77777777" w:rsidR="00D97B72" w:rsidRDefault="00D97B72" w:rsidP="00377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CE"/>
    <w:rsid w:val="00055BD8"/>
    <w:rsid w:val="001A6CE2"/>
    <w:rsid w:val="00294CD3"/>
    <w:rsid w:val="002E6D21"/>
    <w:rsid w:val="00377A9E"/>
    <w:rsid w:val="00454B84"/>
    <w:rsid w:val="00532B39"/>
    <w:rsid w:val="00540F44"/>
    <w:rsid w:val="006738AD"/>
    <w:rsid w:val="00783553"/>
    <w:rsid w:val="008362BA"/>
    <w:rsid w:val="00AE0D17"/>
    <w:rsid w:val="00B91B3E"/>
    <w:rsid w:val="00C637AB"/>
    <w:rsid w:val="00D97B72"/>
    <w:rsid w:val="00E46D27"/>
    <w:rsid w:val="00E61ACE"/>
    <w:rsid w:val="00EF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A8289"/>
  <w15:chartTrackingRefBased/>
  <w15:docId w15:val="{5FFD76B0-EC8E-438B-867F-9187B959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A9E"/>
  </w:style>
  <w:style w:type="paragraph" w:styleId="Footer">
    <w:name w:val="footer"/>
    <w:basedOn w:val="Normal"/>
    <w:link w:val="FooterChar"/>
    <w:uiPriority w:val="99"/>
    <w:unhideWhenUsed/>
    <w:rsid w:val="00377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chn off32</cp:lastModifiedBy>
  <cp:revision>8</cp:revision>
  <dcterms:created xsi:type="dcterms:W3CDTF">2022-04-18T13:44:00Z</dcterms:created>
  <dcterms:modified xsi:type="dcterms:W3CDTF">2022-07-20T00:48:00Z</dcterms:modified>
</cp:coreProperties>
</file>